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p w:rsidR="00EE3529" w:rsidRDefault="009876C9">
      <w:r w:rsidRPr="009876C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2F7122" wp14:editId="0F13E8A4">
                <wp:simplePos x="0" y="0"/>
                <wp:positionH relativeFrom="column">
                  <wp:posOffset>-547370</wp:posOffset>
                </wp:positionH>
                <wp:positionV relativeFrom="paragraph">
                  <wp:posOffset>806288</wp:posOffset>
                </wp:positionV>
                <wp:extent cx="2952328" cy="276999"/>
                <wp:effectExtent l="0" t="0" r="19685" b="19050"/>
                <wp:wrapNone/>
                <wp:docPr id="4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328" cy="276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9876C9" w:rsidRPr="00BE5FBA" w:rsidRDefault="00127082" w:rsidP="009876C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Severe </w:t>
                            </w:r>
                            <w:r w:rsidR="00BE5FBA" w:rsidRPr="00BE5FB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infections</w:t>
                            </w:r>
                            <w:r w:rsidR="009876C9" w:rsidRPr="00BE5FB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during FU (n=756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382F7122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-43.1pt;margin-top:63.5pt;width:232.45pt;height:21.8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" filled="f" strokecolor="black [3213]">
                <v:textbox style="mso-fit-shape-to-text:t">
                  <w:txbxContent>
                    <w:p w:rsidR="009876C9" w:rsidRPr="00BE5FBA" w:rsidRDefault="00127082" w:rsidP="009876C9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Severe </w:t>
                      </w:r>
                      <w:r w:rsidR="00BE5FBA" w:rsidRPr="00BE5FBA"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infections</w:t>
                      </w:r>
                      <w:r w:rsidR="009876C9" w:rsidRPr="00BE5FBA"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 during FU (n=756)</w:t>
                      </w:r>
                    </w:p>
                  </w:txbxContent>
                </v:textbox>
              </v:shape>
            </w:pict>
          </mc:Fallback>
        </mc:AlternateContent>
      </w:r>
      <w:r w:rsidRPr="009876C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9D09367" wp14:editId="21B39642">
                <wp:simplePos x="0" y="0"/>
                <wp:positionH relativeFrom="column">
                  <wp:posOffset>3356610</wp:posOffset>
                </wp:positionH>
                <wp:positionV relativeFrom="paragraph">
                  <wp:posOffset>234950</wp:posOffset>
                </wp:positionV>
                <wp:extent cx="2232248" cy="276999"/>
                <wp:effectExtent l="0" t="0" r="15875" b="28575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2248" cy="276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9876C9" w:rsidRDefault="009876C9" w:rsidP="009876C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acterial (n=168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09D09367" id="TextBox 4" o:spid="_x0000_s1027" type="#_x0000_t202" style="position:absolute;margin-left:264.3pt;margin-top:18.5pt;width:175.75pt;height:21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" filled="f" strokecolor="black [3213]">
                <v:textbox style="mso-fit-shape-to-text:t">
                  <w:txbxContent>
                    <w:p w:rsidR="009876C9" w:rsidRDefault="009876C9" w:rsidP="009876C9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Bacterial (n=168)</w:t>
                      </w:r>
                    </w:p>
                  </w:txbxContent>
                </v:textbox>
              </v:shape>
            </w:pict>
          </mc:Fallback>
        </mc:AlternateContent>
      </w:r>
      <w:r w:rsidRPr="009876C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1983287" wp14:editId="46D722A2">
                <wp:simplePos x="0" y="0"/>
                <wp:positionH relativeFrom="column">
                  <wp:posOffset>-603885</wp:posOffset>
                </wp:positionH>
                <wp:positionV relativeFrom="paragraph">
                  <wp:posOffset>2909570</wp:posOffset>
                </wp:positionV>
                <wp:extent cx="3177473" cy="338554"/>
                <wp:effectExtent l="0" t="0" r="0" b="0"/>
                <wp:wrapNone/>
                <wp:docPr id="32" name="Text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7473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876C9" w:rsidRPr="009876C9" w:rsidRDefault="009876C9" w:rsidP="009876C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9876C9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>Fig. S</w:t>
                            </w:r>
                            <w:r w:rsidR="00032C70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>1</w:t>
                            </w:r>
                            <w:r w:rsidRPr="009876C9">
                              <w:rPr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 xml:space="preserve"> </w:t>
                            </w:r>
                            <w:r w:rsidR="00127082">
                              <w:rPr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 xml:space="preserve">Severe </w:t>
                            </w:r>
                            <w:r w:rsidR="00BE5FBA">
                              <w:rPr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 xml:space="preserve">infections </w:t>
                            </w:r>
                            <w:r w:rsidRPr="009876C9">
                              <w:rPr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>by etiology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01983287" id="TextBox 31" o:spid="_x0000_s1028" type="#_x0000_t202" style="position:absolute;margin-left:-47.55pt;margin-top:229.1pt;width:250.2pt;height:26.6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" filled="f" stroked="f">
                <v:textbox style="mso-fit-shape-to-text:t">
                  <w:txbxContent>
                    <w:p w:rsidR="009876C9" w:rsidRPr="009876C9" w:rsidRDefault="009876C9" w:rsidP="009876C9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9876C9">
                        <w:rPr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>Fig. S</w:t>
                      </w:r>
                      <w:r w:rsidR="00032C70">
                        <w:rPr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>1</w:t>
                      </w:r>
                      <w:r w:rsidRPr="009876C9">
                        <w:rPr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 xml:space="preserve"> </w:t>
                      </w:r>
                      <w:r w:rsidR="00127082">
                        <w:rPr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 xml:space="preserve">Severe </w:t>
                      </w:r>
                      <w:r w:rsidR="00BE5FBA">
                        <w:rPr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 xml:space="preserve">infections </w:t>
                      </w:r>
                      <w:r w:rsidRPr="009876C9">
                        <w:rPr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>by etiology</w:t>
                      </w:r>
                    </w:p>
                  </w:txbxContent>
                </v:textbox>
              </v:shape>
            </w:pict>
          </mc:Fallback>
        </mc:AlternateContent>
      </w:r>
      <w:r w:rsidRPr="009876C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6588688" wp14:editId="4D2DE101">
                <wp:simplePos x="0" y="0"/>
                <wp:positionH relativeFrom="column">
                  <wp:posOffset>-747395</wp:posOffset>
                </wp:positionH>
                <wp:positionV relativeFrom="paragraph">
                  <wp:posOffset>-927735</wp:posOffset>
                </wp:positionV>
                <wp:extent cx="7056784" cy="4392488"/>
                <wp:effectExtent l="0" t="0" r="10795" b="27305"/>
                <wp:wrapNone/>
                <wp:docPr id="33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56784" cy="4392488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635CF74A" id="Rectangle 32" o:spid="_x0000_s1026" style="position:absolute;margin-left:-58.85pt;margin-top:-73.05pt;width:555.65pt;height:345.8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" filled="f" strokecolor="black [3213]"/>
            </w:pict>
          </mc:Fallback>
        </mc:AlternateContent>
      </w:r>
      <w:r w:rsidRPr="009876C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41DB5C8" wp14:editId="32D3B25E">
                <wp:simplePos x="0" y="0"/>
                <wp:positionH relativeFrom="column">
                  <wp:posOffset>3356610</wp:posOffset>
                </wp:positionH>
                <wp:positionV relativeFrom="paragraph">
                  <wp:posOffset>-280035</wp:posOffset>
                </wp:positionV>
                <wp:extent cx="2232248" cy="276999"/>
                <wp:effectExtent l="0" t="0" r="15875" b="28575"/>
                <wp:wrapNone/>
                <wp:docPr id="21" name="Text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2248" cy="276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9876C9" w:rsidRDefault="009876C9" w:rsidP="009876C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IDS (n=523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41DB5C8" id="TextBox 20" o:spid="_x0000_s1029" type="#_x0000_t202" style="position:absolute;margin-left:264.3pt;margin-top:-22.05pt;width:175.75pt;height:21.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" filled="f" strokecolor="black [3213]">
                <v:textbox style="mso-fit-shape-to-text:t">
                  <w:txbxContent>
                    <w:p w:rsidR="009876C9" w:rsidRDefault="009876C9" w:rsidP="009876C9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AIDS (n=523)</w:t>
                      </w:r>
                    </w:p>
                  </w:txbxContent>
                </v:textbox>
              </v:shape>
            </w:pict>
          </mc:Fallback>
        </mc:AlternateContent>
      </w:r>
      <w:r w:rsidRPr="009876C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E6E8B99" wp14:editId="71EE6969">
                <wp:simplePos x="0" y="0"/>
                <wp:positionH relativeFrom="column">
                  <wp:posOffset>3356610</wp:posOffset>
                </wp:positionH>
                <wp:positionV relativeFrom="paragraph">
                  <wp:posOffset>1376045</wp:posOffset>
                </wp:positionV>
                <wp:extent cx="2232248" cy="276999"/>
                <wp:effectExtent l="0" t="0" r="15875" b="28575"/>
                <wp:wrapNone/>
                <wp:docPr id="22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2248" cy="276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9876C9" w:rsidRDefault="009876C9" w:rsidP="009876C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Fungal (n=14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E6E8B99" id="TextBox 21" o:spid="_x0000_s1030" type="#_x0000_t202" style="position:absolute;margin-left:264.3pt;margin-top:108.35pt;width:175.75pt;height:21.8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" filled="f" strokecolor="black [3213]">
                <v:textbox style="mso-fit-shape-to-text:t">
                  <w:txbxContent>
                    <w:p w:rsidR="009876C9" w:rsidRDefault="009876C9" w:rsidP="009876C9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Fungal (n=14)</w:t>
                      </w:r>
                    </w:p>
                  </w:txbxContent>
                </v:textbox>
              </v:shape>
            </w:pict>
          </mc:Fallback>
        </mc:AlternateContent>
      </w:r>
      <w:r w:rsidRPr="009876C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24ED282" wp14:editId="04EEBEB0">
                <wp:simplePos x="0" y="0"/>
                <wp:positionH relativeFrom="column">
                  <wp:posOffset>3356610</wp:posOffset>
                </wp:positionH>
                <wp:positionV relativeFrom="paragraph">
                  <wp:posOffset>1951990</wp:posOffset>
                </wp:positionV>
                <wp:extent cx="2232248" cy="276999"/>
                <wp:effectExtent l="0" t="0" r="15875" b="28575"/>
                <wp:wrapNone/>
                <wp:docPr id="23" name="Text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2248" cy="276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9876C9" w:rsidRDefault="009876C9" w:rsidP="009876C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Parasitic (n=6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624ED282" id="TextBox 22" o:spid="_x0000_s1031" type="#_x0000_t202" style="position:absolute;margin-left:264.3pt;margin-top:153.7pt;width:175.75pt;height:21.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" filled="f" strokecolor="black [3213]">
                <v:textbox style="mso-fit-shape-to-text:t">
                  <w:txbxContent>
                    <w:p w:rsidR="009876C9" w:rsidRDefault="009876C9" w:rsidP="009876C9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Parasitic (n=6)</w:t>
                      </w:r>
                    </w:p>
                  </w:txbxContent>
                </v:textbox>
              </v:shape>
            </w:pict>
          </mc:Fallback>
        </mc:AlternateContent>
      </w:r>
      <w:r w:rsidRPr="009876C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6162A45" wp14:editId="2B608C15">
                <wp:simplePos x="0" y="0"/>
                <wp:positionH relativeFrom="column">
                  <wp:posOffset>3356610</wp:posOffset>
                </wp:positionH>
                <wp:positionV relativeFrom="paragraph">
                  <wp:posOffset>800100</wp:posOffset>
                </wp:positionV>
                <wp:extent cx="2232248" cy="276999"/>
                <wp:effectExtent l="0" t="0" r="15875" b="28575"/>
                <wp:wrapNone/>
                <wp:docPr id="28" name="Text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2248" cy="276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9876C9" w:rsidRDefault="009876C9" w:rsidP="009876C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Viral (n=45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56162A45" id="TextBox 27" o:spid="_x0000_s1032" type="#_x0000_t202" style="position:absolute;margin-left:264.3pt;margin-top:63pt;width:175.75pt;height:21.8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" filled="f" strokecolor="black [3213]">
                <v:textbox style="mso-fit-shape-to-text:t">
                  <w:txbxContent>
                    <w:p w:rsidR="009876C9" w:rsidRDefault="009876C9" w:rsidP="009876C9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Viral (n=45)</w:t>
                      </w:r>
                    </w:p>
                  </w:txbxContent>
                </v:textbox>
              </v:shape>
            </w:pict>
          </mc:Fallback>
        </mc:AlternateContent>
      </w:r>
      <w:r w:rsidRPr="009876C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1EAD480" wp14:editId="18E7084C">
                <wp:simplePos x="0" y="0"/>
                <wp:positionH relativeFrom="column">
                  <wp:posOffset>2420620</wp:posOffset>
                </wp:positionH>
                <wp:positionV relativeFrom="paragraph">
                  <wp:posOffset>-141605</wp:posOffset>
                </wp:positionV>
                <wp:extent cx="936104" cy="1080120"/>
                <wp:effectExtent l="0" t="0" r="16510" b="25400"/>
                <wp:wrapNone/>
                <wp:docPr id="3" name="Elb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36104" cy="1080120"/>
                        </a:xfrm>
                        <a:prstGeom prst="bentConnector3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38F10521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2" o:spid="_x0000_s1026" type="#_x0000_t34" style="position:absolute;margin-left:190.6pt;margin-top:-11.15pt;width:73.7pt;height:85.05pt;flip:y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" strokecolor="black [3040]"/>
            </w:pict>
          </mc:Fallback>
        </mc:AlternateContent>
      </w:r>
      <w:r w:rsidRPr="009876C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235FE42" wp14:editId="1C682217">
                <wp:simplePos x="0" y="0"/>
                <wp:positionH relativeFrom="column">
                  <wp:posOffset>2420620</wp:posOffset>
                </wp:positionH>
                <wp:positionV relativeFrom="paragraph">
                  <wp:posOffset>373380</wp:posOffset>
                </wp:positionV>
                <wp:extent cx="936104" cy="565031"/>
                <wp:effectExtent l="0" t="0" r="16510" b="26035"/>
                <wp:wrapNone/>
                <wp:docPr id="10" name="Elb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36104" cy="565031"/>
                        </a:xfrm>
                        <a:prstGeom prst="bentConnector3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4E4474AE" id="Elbow Connector 9" o:spid="_x0000_s1026" type="#_x0000_t34" style="position:absolute;margin-left:190.6pt;margin-top:29.4pt;width:73.7pt;height:44.5pt;flip:y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" strokecolor="black [3040]"/>
            </w:pict>
          </mc:Fallback>
        </mc:AlternateContent>
      </w:r>
      <w:r w:rsidRPr="009876C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1F0866C" wp14:editId="6361D4AB">
                <wp:simplePos x="0" y="0"/>
                <wp:positionH relativeFrom="column">
                  <wp:posOffset>2420620</wp:posOffset>
                </wp:positionH>
                <wp:positionV relativeFrom="paragraph">
                  <wp:posOffset>938530</wp:posOffset>
                </wp:positionV>
                <wp:extent cx="936104" cy="576064"/>
                <wp:effectExtent l="0" t="0" r="16510" b="33655"/>
                <wp:wrapNone/>
                <wp:docPr id="13" name="Elb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36104" cy="576064"/>
                        </a:xfrm>
                        <a:prstGeom prst="bentConnector3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6E9A1A2F" id="Elbow Connector 12" o:spid="_x0000_s1026" type="#_x0000_t34" style="position:absolute;margin-left:190.6pt;margin-top:73.9pt;width:73.7pt;height:45.3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" strokecolor="black [3040]"/>
            </w:pict>
          </mc:Fallback>
        </mc:AlternateContent>
      </w:r>
      <w:r w:rsidRPr="009876C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B28927E" wp14:editId="1E88B49B">
                <wp:simplePos x="0" y="0"/>
                <wp:positionH relativeFrom="column">
                  <wp:posOffset>2420620</wp:posOffset>
                </wp:positionH>
                <wp:positionV relativeFrom="paragraph">
                  <wp:posOffset>938530</wp:posOffset>
                </wp:positionV>
                <wp:extent cx="936104" cy="1152128"/>
                <wp:effectExtent l="0" t="0" r="16510" b="29210"/>
                <wp:wrapNone/>
                <wp:docPr id="15" name="Elb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36104" cy="1152128"/>
                        </a:xfrm>
                        <a:prstGeom prst="bentConnector3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5D16B80C" id="Elbow Connector 14" o:spid="_x0000_s1026" type="#_x0000_t34" style="position:absolute;margin-left:190.6pt;margin-top:73.9pt;width:73.7pt;height:90.7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" strokecolor="black [3040]"/>
            </w:pict>
          </mc:Fallback>
        </mc:AlternateContent>
      </w:r>
      <w:r w:rsidRPr="009876C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D85670F" wp14:editId="01CFB8F8">
                <wp:simplePos x="0" y="0"/>
                <wp:positionH relativeFrom="column">
                  <wp:posOffset>2420620</wp:posOffset>
                </wp:positionH>
                <wp:positionV relativeFrom="paragraph">
                  <wp:posOffset>938530</wp:posOffset>
                </wp:positionV>
                <wp:extent cx="936104" cy="0"/>
                <wp:effectExtent l="0" t="0" r="16510" b="19050"/>
                <wp:wrapNone/>
                <wp:docPr id="17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36104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2BA557E1" id="Straight Connector 16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0.6pt,73.9pt" to="264.3pt,7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" strokecolor="black [3040]"/>
            </w:pict>
          </mc:Fallback>
        </mc:AlternateContent>
      </w:r>
      <w:bookmarkEnd w:id="0"/>
    </w:p>
    <w:sectPr w:rsidR="00EE3529" w:rsidSect="009876C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876C9"/>
    <w:rsid w:val="00032C70"/>
    <w:rsid w:val="00127082"/>
    <w:rsid w:val="007F209B"/>
    <w:rsid w:val="009876C9"/>
    <w:rsid w:val="00BE5FBA"/>
    <w:rsid w:val="00D92BD2"/>
    <w:rsid w:val="00EE3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876C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20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09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876C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20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09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0</Characters>
  <Application>Microsoft Office Word</Application>
  <DocSecurity>0</DocSecurity>
  <Lines>1</Lines>
  <Paragraphs>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ERSOM</dc:creator>
  <cp:lastModifiedBy>DLAMBO</cp:lastModifiedBy>
  <cp:revision>3</cp:revision>
  <dcterms:created xsi:type="dcterms:W3CDTF">2019-01-08T20:48:00Z</dcterms:created>
  <dcterms:modified xsi:type="dcterms:W3CDTF">2019-03-13T03:40:00Z</dcterms:modified>
</cp:coreProperties>
</file>